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B09860" w14:textId="4C884BEE" w:rsidR="007B207C" w:rsidRDefault="007B207C" w:rsidP="007B207C">
      <w:pPr>
        <w:spacing w:line="240" w:lineRule="auto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Table S6: Genotyping loci for NIL generation</w:t>
      </w:r>
    </w:p>
    <w:tbl>
      <w:tblPr>
        <w:tblW w:w="10080" w:type="dxa"/>
        <w:tblInd w:w="-5" w:type="dxa"/>
        <w:tblLook w:val="04A0" w:firstRow="1" w:lastRow="0" w:firstColumn="1" w:lastColumn="0" w:noHBand="0" w:noVBand="1"/>
      </w:tblPr>
      <w:tblGrid>
        <w:gridCol w:w="1440"/>
        <w:gridCol w:w="3870"/>
        <w:gridCol w:w="4770"/>
      </w:tblGrid>
      <w:tr w:rsidR="007B207C" w:rsidRPr="002D0D67" w14:paraId="0C35EFAD" w14:textId="77777777" w:rsidTr="009928BE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9D24129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arker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1ABB22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89B6C8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enotyping usage</w:t>
            </w:r>
          </w:p>
        </w:tc>
      </w:tr>
      <w:tr w:rsidR="007B207C" w:rsidRPr="002D0D67" w14:paraId="3A977E66" w14:textId="77777777" w:rsidTr="009928BE">
        <w:trPr>
          <w:trHeight w:val="68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86B3C" w14:textId="77777777" w:rsidR="007B207C" w:rsidRPr="007E20D9" w:rsidRDefault="007B207C" w:rsidP="009928BE"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7E20D9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 xml:space="preserve">mIs13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696CA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7E20D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GFP</w:t>
            </w: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(predominantly pharynx) </w:t>
            </w: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presence vs absence 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3B3DA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SEA51 (laboratory background rDNA copy number) has </w:t>
            </w:r>
            <w:r w:rsidRPr="002D0D6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mIs1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genetically </w:t>
            </w: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linked 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to </w:t>
            </w: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rDNA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locus</w:t>
            </w:r>
          </w:p>
        </w:tc>
      </w:tr>
      <w:tr w:rsidR="007B207C" w:rsidRPr="002D0D67" w14:paraId="16AC23E4" w14:textId="77777777" w:rsidTr="009928BE">
        <w:trPr>
          <w:trHeight w:val="68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D8DE7A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2.55 Mb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DBDCD6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2D0D6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HhaI</w:t>
            </w:r>
            <w:proofErr w:type="spellEnd"/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RFLP amplified by AHC13+AHC14 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3FADF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RC301 and MY16 wild isolate sequence cuts with </w:t>
            </w:r>
            <w:proofErr w:type="spellStart"/>
            <w:r w:rsidRPr="00C70A82">
              <w:rPr>
                <w:rFonts w:ascii="Calibri" w:hAnsi="Calibri"/>
                <w:color w:val="000000"/>
                <w:sz w:val="24"/>
                <w:lang w:val="en-US"/>
              </w:rPr>
              <w:t>HhaI</w:t>
            </w:r>
            <w:proofErr w:type="spellEnd"/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; N2 does not </w:t>
            </w:r>
          </w:p>
        </w:tc>
      </w:tr>
      <w:tr w:rsidR="007B207C" w:rsidRPr="002D0D67" w14:paraId="19970EE2" w14:textId="77777777" w:rsidTr="009928BE">
        <w:trPr>
          <w:trHeight w:val="68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9A45D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4.5 Mb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36903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Deletion amplified with primers AHC1+AHC2 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08125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JU775 wild isolate has 300bp deletion as compared to N2 </w:t>
            </w:r>
          </w:p>
        </w:tc>
      </w:tr>
      <w:tr w:rsidR="007B207C" w:rsidRPr="002D0D67" w14:paraId="4A7B4459" w14:textId="77777777" w:rsidTr="009928BE">
        <w:trPr>
          <w:trHeight w:val="68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2AE8B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14.68 Mb 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EFE68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SNV detected with genotyping primers 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2DBE9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AHC37+AHC48 amplify N2; AHC37+AHC49 amplify MY1, RC301, JU775, and MY16 </w:t>
            </w:r>
          </w:p>
        </w:tc>
      </w:tr>
      <w:tr w:rsidR="007B207C" w:rsidRPr="002D0D67" w14:paraId="20334A45" w14:textId="77777777" w:rsidTr="009928BE">
        <w:trPr>
          <w:trHeight w:val="1360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9E7D7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4.99 Mb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01753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7E20D9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val="en-US"/>
              </w:rPr>
              <w:t>MnlI</w:t>
            </w:r>
            <w:proofErr w:type="spellEnd"/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 xml:space="preserve"> RFLP amplified with primers AGC32+AHC35</w:t>
            </w:r>
          </w:p>
        </w:tc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CB7424" w14:textId="77777777" w:rsidR="007B207C" w:rsidRPr="002D0D67" w:rsidRDefault="007B207C" w:rsidP="009928B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2D0D67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Y1, RC301, JU775, and MY16 wild isolate sequence do not cut; N2 cuts.  This genotyping locus is retained in the NILs (SEA328, SEA329, SEA330, SEA300)</w:t>
            </w:r>
          </w:p>
        </w:tc>
      </w:tr>
    </w:tbl>
    <w:p w14:paraId="6AB4ED97" w14:textId="77777777" w:rsidR="007B207C" w:rsidRDefault="007B207C" w:rsidP="007B207C">
      <w:pPr>
        <w:spacing w:line="24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14:paraId="770ACB52" w14:textId="77777777" w:rsidR="006172BB" w:rsidRDefault="006172BB"/>
    <w:sectPr w:rsidR="00617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07C"/>
    <w:rsid w:val="000D4A27"/>
    <w:rsid w:val="006172BB"/>
    <w:rsid w:val="007B207C"/>
    <w:rsid w:val="00AF1120"/>
    <w:rsid w:val="00B22E20"/>
    <w:rsid w:val="00BA282C"/>
    <w:rsid w:val="00FE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8CD83"/>
  <w15:chartTrackingRefBased/>
  <w15:docId w15:val="{B4D1F20E-DBCF-F546-9D5A-013EFF568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07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07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07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07C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07C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07C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07C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07C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07C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07C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0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0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0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07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07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0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0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0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0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0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B20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07C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B20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07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B20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07C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7B207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0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07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07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Elizabeth (emorton)</dc:creator>
  <cp:keywords/>
  <dc:description/>
  <cp:lastModifiedBy>Morton, Elizabeth (emorton)</cp:lastModifiedBy>
  <cp:revision>2</cp:revision>
  <dcterms:created xsi:type="dcterms:W3CDTF">2025-02-08T23:40:00Z</dcterms:created>
  <dcterms:modified xsi:type="dcterms:W3CDTF">2025-03-21T21:19:00Z</dcterms:modified>
</cp:coreProperties>
</file>